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046" w:tblpY="50"/>
        <w:tblOverlap w:val="never"/>
        <w:tblW w:w="981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66"/>
        <w:gridCol w:w="80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 w:hRule="atLeast"/>
        </w:trPr>
        <w:tc>
          <w:tcPr>
            <w:tcW w:w="9816" w:type="dxa"/>
            <w:gridSpan w:val="2"/>
            <w:tcBorders>
              <w:bottom w:val="single" w:color="auto" w:sz="4" w:space="0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ind w:firstLine="240" w:firstLineChars="100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able of Conten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1766" w:type="dxa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8050" w:type="dxa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ensitivity analysis of regression models of gestational weight gain and placental weight, placental volume, and PFR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1766" w:type="dxa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S2</w:t>
            </w:r>
          </w:p>
        </w:tc>
        <w:tc>
          <w:tcPr>
            <w:tcW w:w="8050" w:type="dxa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ensitivity analysis of regression models of mid-trimester lipid levels and placental weight, placental volume, and PFR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1766" w:type="dxa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Theme="minorEastAsia"/>
                <w:b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/>
                <w:sz w:val="24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S3</w:t>
            </w:r>
          </w:p>
        </w:tc>
        <w:tc>
          <w:tcPr>
            <w:tcW w:w="8050" w:type="dxa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bookmarkStart w:id="3" w:name="_GoBack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d-trimester dyslipidemia table.</w:t>
            </w:r>
            <w:bookmarkEnd w:id="3"/>
          </w:p>
        </w:tc>
      </w:tr>
    </w:tbl>
    <w:p>
      <w:pPr>
        <w:rPr>
          <w:rFonts w:ascii="Palatino Linotype" w:hAnsi="Palatino Linotype"/>
          <w:b/>
          <w:bCs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nsitivity analysis of regression models of gestational weight gain and placental weight, placental volume, and PFR</w:t>
      </w:r>
    </w:p>
    <w:tbl>
      <w:tblPr>
        <w:tblStyle w:val="9"/>
        <w:tblW w:w="111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575"/>
        <w:gridCol w:w="2144"/>
        <w:gridCol w:w="2235"/>
        <w:gridCol w:w="2032"/>
        <w:gridCol w:w="18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28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bookmarkStart w:id="0" w:name="_Hlk104047684"/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Dependent variable</w:t>
            </w:r>
          </w:p>
        </w:tc>
        <w:tc>
          <w:tcPr>
            <w:tcW w:w="157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pregnancy BMI</w:t>
            </w:r>
          </w:p>
        </w:tc>
        <w:tc>
          <w:tcPr>
            <w:tcW w:w="214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ode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223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ode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203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ode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185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ode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Placenta weight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Wasting</w:t>
            </w:r>
          </w:p>
        </w:tc>
        <w:tc>
          <w:tcPr>
            <w:tcW w:w="2144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9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8.7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23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9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1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8.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9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03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9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1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8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5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5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1.12,8.89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144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2.7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2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1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3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2.85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3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03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2.8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3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85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.5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1.06,4.01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2144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9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1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6.8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3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58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7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6.4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03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5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6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6.4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5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.5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0.71,6.43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bese</w:t>
            </w:r>
          </w:p>
        </w:tc>
        <w:tc>
          <w:tcPr>
            <w:tcW w:w="2144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2.6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2.8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8.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3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2.1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3.2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7.5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3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sz w:val="20"/>
                <w:szCs w:val="20"/>
                <w:lang w:val="en-US" w:eastAsia="zh-CN"/>
              </w:rPr>
              <w:t>3.09</w:t>
            </w:r>
            <w:r>
              <w:rPr>
                <w:rFonts w:hint="eastAsia" w:ascii="Times New Roman" w:hAnsi="Times New Roman" w:eastAsia="等线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10205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5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.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-3.30,7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Placenta volume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Wasting</w:t>
            </w:r>
          </w:p>
        </w:tc>
        <w:tc>
          <w:tcPr>
            <w:tcW w:w="2144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6.8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3.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0.1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3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6.78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4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03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6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82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85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7.0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3.65,10.42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144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7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2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4.2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23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04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5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5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203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5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85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.7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1.25,4.32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2144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74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1.3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8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3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1.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2.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1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3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10205"/>
                <w:sz w:val="20"/>
                <w:szCs w:val="20"/>
                <w:lang w:val="en-US" w:eastAsia="zh-CN"/>
              </w:rPr>
              <w:t>0.92</w:t>
            </w:r>
            <w:r>
              <w:rPr>
                <w:rFonts w:hint="eastAsia" w:ascii="Times New Roman" w:hAnsi="Times New Roman" w:eastAsia="等线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5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73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-2.42,3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bese</w:t>
            </w:r>
          </w:p>
        </w:tc>
        <w:tc>
          <w:tcPr>
            <w:tcW w:w="2144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10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2.8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9.0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35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3.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9.1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3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3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5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-3.56,9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PFR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Wasting</w:t>
            </w:r>
          </w:p>
        </w:tc>
        <w:tc>
          <w:tcPr>
            <w:tcW w:w="2144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1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35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3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5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-0.11,0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144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02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0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3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3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5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-0.06,0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2144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35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3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5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-0.08,0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8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bese</w:t>
            </w:r>
          </w:p>
        </w:tc>
        <w:tc>
          <w:tcPr>
            <w:tcW w:w="2144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35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2032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1852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-0.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(-0.23,0.04)</w:t>
            </w:r>
          </w:p>
        </w:tc>
      </w:tr>
      <w:bookmarkEnd w:id="0"/>
    </w:tbl>
    <w:p>
      <w:pPr>
        <w:spacing w:before="0"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</w:t>
      </w:r>
      <w:r>
        <w:rPr>
          <w:rFonts w:hint="eastAsia" w:ascii="Times New Roman" w:hAnsi="Times New Roman" w:cs="Times New Roman" w:eastAsiaTheme="minorEastAsia"/>
          <w:spacing w:val="20"/>
          <w:kern w:val="24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: multivariate analysis adjusted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aternal education, place of reside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sz w:val="24"/>
          <w:szCs w:val="24"/>
        </w:rPr>
        <w:t xml:space="preserve"> age;</w:t>
      </w:r>
    </w:p>
    <w:p>
      <w:pPr>
        <w:spacing w:before="0" w:after="0"/>
        <w:rPr>
          <w:rFonts w:hint="default" w:ascii="Times New Roman" w:hAnsi="Times New Roman" w:cs="Times New Roman"/>
          <w:sz w:val="24"/>
          <w:szCs w:val="24"/>
        </w:rPr>
      </w:pPr>
      <w:bookmarkStart w:id="1" w:name="OLE_LINK1"/>
      <w:r>
        <w:rPr>
          <w:rFonts w:hint="default" w:ascii="Times New Roman" w:hAnsi="Times New Roman" w:cs="Times New Roman"/>
          <w:sz w:val="24"/>
          <w:szCs w:val="24"/>
        </w:rPr>
        <w:t>Mode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24"/>
          <w:szCs w:val="24"/>
        </w:rPr>
        <w:t>: multivariate</w:t>
      </w:r>
      <w:bookmarkEnd w:id="1"/>
      <w:r>
        <w:rPr>
          <w:rFonts w:hint="default" w:ascii="Times New Roman" w:hAnsi="Times New Roman" w:cs="Times New Roman"/>
          <w:sz w:val="24"/>
          <w:szCs w:val="24"/>
        </w:rPr>
        <w:t xml:space="preserve"> analysis adjusted for maternal education, place of residence, age, gestational hyperten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>gestational diabetes;</w:t>
      </w:r>
    </w:p>
    <w:p>
      <w:pPr>
        <w:spacing w:before="0" w:after="0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ode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: multivariate analysis adjusted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aternal education, place of residence, age, gestational hypertension, gestational diabetes, number of pregnanc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>number of deliveries;</w:t>
      </w:r>
    </w:p>
    <w:p>
      <w:pPr>
        <w:spacing w:before="0" w:after="0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ode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: multivariate analysis adjusted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aternal education, place of residence, age, gestational hypertension, gestational diabetes, number of pregnancies, number of deliveries, week of delivery, and sex of the newborn;</w:t>
      </w:r>
    </w:p>
    <w:p>
      <w:pPr>
        <w:spacing w:before="0"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p&lt;0.05, **p&lt;0.01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nsitivity analysis of regression models of mid-trimester lipid levels and placental weight, placental volume, and PFR</w:t>
      </w:r>
    </w:p>
    <w:tbl>
      <w:tblPr>
        <w:tblStyle w:val="9"/>
        <w:tblW w:w="107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402"/>
        <w:gridCol w:w="2018"/>
        <w:gridCol w:w="2092"/>
        <w:gridCol w:w="2168"/>
        <w:gridCol w:w="19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1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Dependent variable</w:t>
            </w:r>
          </w:p>
        </w:tc>
        <w:tc>
          <w:tcPr>
            <w:tcW w:w="140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Mid-pregnancy blood lipid indicators</w:t>
            </w:r>
          </w:p>
        </w:tc>
        <w:tc>
          <w:tcPr>
            <w:tcW w:w="201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(95%CI)</w:t>
            </w:r>
          </w:p>
        </w:tc>
        <w:tc>
          <w:tcPr>
            <w:tcW w:w="209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(95%CI)</w:t>
            </w:r>
          </w:p>
        </w:tc>
        <w:tc>
          <w:tcPr>
            <w:tcW w:w="216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 xml:space="preserve"> 3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(95%CI)</w:t>
            </w:r>
          </w:p>
        </w:tc>
        <w:tc>
          <w:tcPr>
            <w:tcW w:w="192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Model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  <w:t xml:space="preserve"> 4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Placenta weight</w:t>
            </w:r>
          </w:p>
        </w:tc>
        <w:tc>
          <w:tcPr>
            <w:tcW w:w="140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5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9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20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5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94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3,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216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5.8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92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5.2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33, 10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TG</w:t>
            </w:r>
          </w:p>
        </w:tc>
        <w:tc>
          <w:tcPr>
            <w:tcW w:w="201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9.37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.8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209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9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81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216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9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91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927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9.2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2.68, 15.84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116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HDL-C</w:t>
            </w:r>
          </w:p>
        </w:tc>
        <w:tc>
          <w:tcPr>
            <w:tcW w:w="201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47.20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84,-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209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47.57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71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8, 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23.8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216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46.99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70.7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23.2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927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44.8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68.18, -21.6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LDL-C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1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6.1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6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6.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01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927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5.4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87, 11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Placenta volume</w:t>
            </w:r>
          </w:p>
        </w:tc>
        <w:tc>
          <w:tcPr>
            <w:tcW w:w="140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1.34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1,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1.46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4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7.4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6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1.39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4.5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7.3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92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9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4.93, 6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116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TG</w:t>
            </w:r>
          </w:p>
        </w:tc>
        <w:tc>
          <w:tcPr>
            <w:tcW w:w="201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14.96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8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21.8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209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14.40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7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216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14.4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7.5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21.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927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13.9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7.04, 20.87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HDL-C</w:t>
            </w:r>
          </w:p>
        </w:tc>
        <w:tc>
          <w:tcPr>
            <w:tcW w:w="201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23.06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47.8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1.6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9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.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21.5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46.4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3.2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927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20.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45.15, 4.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LDL-C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0.80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7.5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5.9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92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54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7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.1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6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62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7.3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6.1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927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0.9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7.63, 5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PFR</w:t>
            </w:r>
          </w:p>
        </w:tc>
        <w:tc>
          <w:tcPr>
            <w:tcW w:w="140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0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92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0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6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0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927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4, 0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TG</w:t>
            </w:r>
          </w:p>
        </w:tc>
        <w:tc>
          <w:tcPr>
            <w:tcW w:w="201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9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0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0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927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2, 0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continue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HDL-C</w:t>
            </w:r>
          </w:p>
        </w:tc>
        <w:tc>
          <w:tcPr>
            <w:tcW w:w="201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95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10205"/>
                <w:sz w:val="16"/>
                <w:szCs w:val="16"/>
              </w:rPr>
              <w:t>-1.5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2092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95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2168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88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-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927" w:type="dxa"/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-0.8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1.49, -0.26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16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402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LDL-C</w:t>
            </w:r>
          </w:p>
        </w:tc>
        <w:tc>
          <w:tcPr>
            <w:tcW w:w="2018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0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92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0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68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, 0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927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0.1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  <w:t>(-0.02, 0.31)</w:t>
            </w:r>
          </w:p>
        </w:tc>
      </w:tr>
    </w:tbl>
    <w:p>
      <w:pPr>
        <w:spacing w:before="0"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 1: multivariate analysis adjusted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aternal education, place of residence, a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pre-pregnancy BMI</w:t>
      </w:r>
      <w:r>
        <w:rPr>
          <w:rFonts w:hint="default" w:ascii="Times New Roman" w:hAnsi="Times New Roman" w:cs="Times New Roman"/>
          <w:sz w:val="24"/>
          <w:szCs w:val="24"/>
        </w:rPr>
        <w:t>;</w:t>
      </w:r>
    </w:p>
    <w:p>
      <w:pPr>
        <w:spacing w:before="0"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24"/>
          <w:szCs w:val="24"/>
        </w:rPr>
        <w:t xml:space="preserve">: multivariate analysis adjusted for maternal education, place of residence, age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re-pregnancy BMI, </w:t>
      </w:r>
      <w:r>
        <w:rPr>
          <w:rFonts w:hint="default" w:ascii="Times New Roman" w:hAnsi="Times New Roman" w:cs="Times New Roman"/>
          <w:sz w:val="24"/>
          <w:szCs w:val="24"/>
        </w:rPr>
        <w:t>gestational hyperten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>gestational diabetes;</w:t>
      </w:r>
    </w:p>
    <w:p>
      <w:pPr>
        <w:spacing w:before="0" w:after="0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ode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: multivariate analysis adjusted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maternal education, place of residence, age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re-pregnancy BMI, </w:t>
      </w:r>
      <w:r>
        <w:rPr>
          <w:rFonts w:hint="default" w:ascii="Times New Roman" w:hAnsi="Times New Roman" w:cs="Times New Roman"/>
          <w:sz w:val="24"/>
          <w:szCs w:val="24"/>
        </w:rPr>
        <w:t>gestational hypertension, gestational diabetes, number of pregnanc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</w:rPr>
        <w:t>number of deliveries;</w:t>
      </w:r>
    </w:p>
    <w:p>
      <w:pPr>
        <w:spacing w:before="0" w:after="0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ode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: multivariate analysis adjusted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maternal education, place of residence, age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re-pregnancy BMI, </w:t>
      </w:r>
      <w:r>
        <w:rPr>
          <w:rFonts w:hint="default" w:ascii="Times New Roman" w:hAnsi="Times New Roman" w:cs="Times New Roman"/>
          <w:sz w:val="24"/>
          <w:szCs w:val="24"/>
        </w:rPr>
        <w:t>gestational hypertension, gestational diabetes, number of pregnancies, number of deliveries, week of delivery, and sex of the newborn;</w:t>
      </w:r>
    </w:p>
    <w:p>
      <w:pPr>
        <w:spacing w:before="0"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p&lt;0.05, **p&lt;0.01.</w:t>
      </w:r>
    </w:p>
    <w:p/>
    <w:p/>
    <w:p/>
    <w:p/>
    <w:p/>
    <w:p/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05404847"/>
      <w:r>
        <w:rPr>
          <w:rFonts w:ascii="Times New Roman" w:hAnsi="Times New Roman" w:cs="Times New Roman"/>
          <w:sz w:val="24"/>
          <w:szCs w:val="24"/>
        </w:rPr>
        <w:t>Mid-trimester dyslipidemia table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5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843"/>
        <w:gridCol w:w="1848"/>
        <w:gridCol w:w="12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eption Criteria</w:t>
            </w:r>
          </w:p>
        </w:tc>
        <w:tc>
          <w:tcPr>
            <w:tcW w:w="184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eople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.21</w:t>
            </w:r>
          </w:p>
        </w:tc>
        <w:tc>
          <w:tcPr>
            <w:tcW w:w="184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.26</w:t>
            </w:r>
          </w:p>
        </w:tc>
        <w:tc>
          <w:tcPr>
            <w:tcW w:w="18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1.04</w:t>
            </w:r>
          </w:p>
        </w:tc>
        <w:tc>
          <w:tcPr>
            <w:tcW w:w="18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4.14</w:t>
            </w:r>
          </w:p>
        </w:tc>
        <w:tc>
          <w:tcPr>
            <w:tcW w:w="18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8%</w:t>
            </w:r>
          </w:p>
        </w:tc>
      </w:tr>
    </w:tbl>
    <w:p/>
    <w:p>
      <w:pPr>
        <w:rPr>
          <w:rFonts w:hint="default" w:eastAsiaTheme="minorEastAsia"/>
          <w:lang w:eastAsia="zh-CN"/>
        </w:rPr>
      </w:pPr>
    </w:p>
    <w:sectPr>
      <w:pgSz w:w="11906" w:h="16838"/>
      <w:pgMar w:top="1140" w:right="1179" w:bottom="1140" w:left="128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NlNTVjZmE2ZjEyZjA1NTdiMjE5OGM3OTdkZDI1MjgifQ=="/>
  </w:docVars>
  <w:rsids>
    <w:rsidRoot w:val="00544BD7"/>
    <w:rsid w:val="00123BD2"/>
    <w:rsid w:val="00465A23"/>
    <w:rsid w:val="004832B8"/>
    <w:rsid w:val="00544BD7"/>
    <w:rsid w:val="006B1402"/>
    <w:rsid w:val="00873241"/>
    <w:rsid w:val="00AB6576"/>
    <w:rsid w:val="00B11D4F"/>
    <w:rsid w:val="00C1369C"/>
    <w:rsid w:val="00D560EA"/>
    <w:rsid w:val="115F13B2"/>
    <w:rsid w:val="15DE500B"/>
    <w:rsid w:val="1BD6575B"/>
    <w:rsid w:val="1DDE1347"/>
    <w:rsid w:val="2EAC77A2"/>
    <w:rsid w:val="64682388"/>
    <w:rsid w:val="66CA3810"/>
    <w:rsid w:val="68417FF2"/>
    <w:rsid w:val="74C76998"/>
    <w:rsid w:val="7A607C92"/>
    <w:rsid w:val="7E62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11"/>
    <w:basedOn w:val="4"/>
    <w:qFormat/>
    <w:uiPriority w:val="39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5</Words>
  <Characters>3968</Characters>
  <Lines>4</Lines>
  <Paragraphs>1</Paragraphs>
  <TotalTime>4</TotalTime>
  <ScaleCrop>false</ScaleCrop>
  <LinksUpToDate>false</LinksUpToDate>
  <CharactersWithSpaces>444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02:37:00Z</dcterms:created>
  <dc:creator>张 张</dc:creator>
  <cp:lastModifiedBy>张张</cp:lastModifiedBy>
  <dcterms:modified xsi:type="dcterms:W3CDTF">2022-12-14T12:20:1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7E8BB2F8E404C70AC71C0F1B892E9B8</vt:lpwstr>
  </property>
</Properties>
</file>